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499B" w14:textId="77777777" w:rsidR="001B42BC" w:rsidRPr="00E515B4" w:rsidRDefault="001B42BC" w:rsidP="001B42B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b/>
        </w:rPr>
        <w:t>S</w:t>
      </w:r>
      <w:r w:rsidRPr="00E515B4">
        <w:rPr>
          <w:b/>
        </w:rPr>
        <w:t>2</w:t>
      </w:r>
      <w:r>
        <w:rPr>
          <w:b/>
        </w:rPr>
        <w:t xml:space="preserve"> Table</w:t>
      </w:r>
      <w:r w:rsidRPr="00E515B4">
        <w:t xml:space="preserve">. </w:t>
      </w:r>
      <w:r>
        <w:t>The e</w:t>
      </w:r>
      <w:r w:rsidRPr="00E515B4">
        <w:t>vidence of temporal change in the phrases with at least five time-points expressed as the Bayes factor relative to no temporal change</w:t>
      </w:r>
      <w:r>
        <w:t xml:space="preserve"> (lower threshold set to 2.0)</w:t>
      </w:r>
      <w:r w:rsidRPr="00E515B4">
        <w:t>. The colours represent the strength of evidence as specified in the main text.</w:t>
      </w:r>
    </w:p>
    <w:p w14:paraId="2FB1969A" w14:textId="77777777" w:rsidR="001B42BC" w:rsidRPr="008F1213" w:rsidRDefault="001B42BC" w:rsidP="001B42BC">
      <w:pPr>
        <w:spacing w:line="360" w:lineRule="auto"/>
        <w:jc w:val="both"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4695"/>
      </w:tblGrid>
      <w:tr w:rsidR="001B42BC" w:rsidRPr="00F63C3B" w14:paraId="167A4273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FD8008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B5CE0" w14:textId="77777777" w:rsidR="001B42BC" w:rsidRPr="00F63C3B" w:rsidRDefault="001B42BC" w:rsidP="008E5425">
            <w:r w:rsidRPr="00F63C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ayes factor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FD8008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6C96D" w14:textId="77777777" w:rsidR="001B42BC" w:rsidRPr="00F63C3B" w:rsidRDefault="001B42BC" w:rsidP="008E5425">
            <w:r w:rsidRPr="00F63C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hrase</w:t>
            </w:r>
          </w:p>
        </w:tc>
      </w:tr>
      <w:tr w:rsidR="001B42BC" w:rsidRPr="00F63C3B" w14:paraId="209657B5" w14:textId="77777777" w:rsidTr="008E5425">
        <w:trPr>
          <w:trHeight w:val="180"/>
        </w:trPr>
        <w:tc>
          <w:tcPr>
            <w:tcW w:w="1305" w:type="dxa"/>
            <w:tcBorders>
              <w:top w:val="single" w:sz="6" w:space="0" w:color="FD8008"/>
              <w:left w:val="single" w:sz="6" w:space="0" w:color="FD8008"/>
              <w:bottom w:val="single" w:sz="6" w:space="0" w:color="000000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4062C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9023.2</w:t>
            </w:r>
          </w:p>
        </w:tc>
        <w:tc>
          <w:tcPr>
            <w:tcW w:w="4695" w:type="dxa"/>
            <w:tcBorders>
              <w:top w:val="single" w:sz="6" w:space="0" w:color="FD8008"/>
              <w:left w:val="single" w:sz="6" w:space="0" w:color="000000"/>
              <w:bottom w:val="single" w:sz="6" w:space="0" w:color="000000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DC25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positive trend"</w:t>
            </w:r>
          </w:p>
        </w:tc>
      </w:tr>
      <w:tr w:rsidR="001B42BC" w:rsidRPr="00F63C3B" w14:paraId="0EB5841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FD8008"/>
              <w:bottom w:val="single" w:sz="6" w:space="0" w:color="000000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F8023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5970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3A03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numerical trend"</w:t>
            </w:r>
          </w:p>
        </w:tc>
      </w:tr>
      <w:tr w:rsidR="001B42BC" w:rsidRPr="00F63C3B" w14:paraId="6D4ACC43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FD8008"/>
              <w:bottom w:val="single" w:sz="6" w:space="0" w:color="000000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85B36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4381.4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01B0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n increasing trend"</w:t>
            </w:r>
          </w:p>
        </w:tc>
      </w:tr>
      <w:tr w:rsidR="001B42BC" w:rsidRPr="00F63C3B" w14:paraId="199E6937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FD8008"/>
              <w:bottom w:val="single" w:sz="6" w:space="0" w:color="000000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B20EC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990.3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ADDDF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nominally significant"</w:t>
            </w:r>
          </w:p>
        </w:tc>
      </w:tr>
      <w:tr w:rsidR="001B42BC" w:rsidRPr="00F63C3B" w14:paraId="0B011DB5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FD8008"/>
              <w:bottom w:val="single" w:sz="6" w:space="0" w:color="000000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7151B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316.2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19A80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pproaches statistical significance"</w:t>
            </w:r>
          </w:p>
        </w:tc>
      </w:tr>
      <w:tr w:rsidR="001B42BC" w:rsidRPr="00F63C3B" w14:paraId="3D7560E5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FD8008"/>
              <w:bottom w:val="single" w:sz="6" w:space="0" w:color="000000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D704F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363.9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A7271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difference was apparent"</w:t>
            </w:r>
          </w:p>
        </w:tc>
      </w:tr>
      <w:tr w:rsidR="001B42BC" w:rsidRPr="00F63C3B" w14:paraId="1274207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FD8008"/>
              <w:bottom w:val="single" w:sz="6" w:space="0" w:color="000000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3172B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338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CAEA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ll but significant"</w:t>
            </w:r>
          </w:p>
        </w:tc>
      </w:tr>
      <w:tr w:rsidR="001B42BC" w:rsidRPr="00F63C3B" w14:paraId="023D624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FD8008"/>
              <w:bottom w:val="single" w:sz="6" w:space="0" w:color="000000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D739C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98.3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8D201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not quite significant"</w:t>
            </w:r>
          </w:p>
        </w:tc>
      </w:tr>
      <w:tr w:rsidR="001B42BC" w:rsidRPr="00F63C3B" w14:paraId="7EE4F6B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FD8008"/>
              <w:bottom w:val="single" w:sz="6" w:space="0" w:color="000000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F350D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58.5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2FA9B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failed to reach statistical significance"</w:t>
            </w:r>
          </w:p>
        </w:tc>
      </w:tr>
      <w:tr w:rsidR="001B42BC" w:rsidRPr="00F63C3B" w14:paraId="5972691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FD8008"/>
              <w:bottom w:val="single" w:sz="6" w:space="0" w:color="FD8008"/>
              <w:right w:val="single" w:sz="6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8F90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10.4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FD8008"/>
              <w:right w:val="single" w:sz="6" w:space="0" w:color="FD8008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6972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did not quite reach statistical significance"</w:t>
            </w:r>
          </w:p>
        </w:tc>
      </w:tr>
      <w:tr w:rsidR="001B42BC" w:rsidRPr="00F63C3B" w14:paraId="72B8B029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FD800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5BB9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77.9</w:t>
            </w:r>
          </w:p>
        </w:tc>
        <w:tc>
          <w:tcPr>
            <w:tcW w:w="4695" w:type="dxa"/>
            <w:tcBorders>
              <w:top w:val="single" w:sz="6" w:space="0" w:color="FD800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9965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decreasing trend"</w:t>
            </w:r>
          </w:p>
        </w:tc>
      </w:tr>
      <w:tr w:rsidR="001B42BC" w:rsidRPr="00F63C3B" w14:paraId="1595F316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B161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71.8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A9014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potentially significant"</w:t>
            </w:r>
          </w:p>
        </w:tc>
      </w:tr>
      <w:tr w:rsidR="001B42BC" w:rsidRPr="00F63C3B" w14:paraId="6D8C3EEE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B3FBA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67.2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886E8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slight trend"</w:t>
            </w:r>
          </w:p>
        </w:tc>
      </w:tr>
      <w:tr w:rsidR="001B42BC" w:rsidRPr="00F63C3B" w14:paraId="027E8C44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729B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64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7679C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just failed to reach statistical significance"</w:t>
            </w:r>
          </w:p>
        </w:tc>
      </w:tr>
      <w:tr w:rsidR="001B42BC" w:rsidRPr="00F63C3B" w14:paraId="0EEA851F" w14:textId="77777777" w:rsidTr="008E5425">
        <w:trPr>
          <w:trHeight w:val="18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7AFD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50.9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1E993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definite trend"</w:t>
            </w:r>
          </w:p>
        </w:tc>
      </w:tr>
      <w:tr w:rsidR="001B42BC" w:rsidRPr="00F63C3B" w14:paraId="354397C5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1AC2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39.5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5853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significant tendency"</w:t>
            </w:r>
          </w:p>
        </w:tc>
      </w:tr>
      <w:tr w:rsidR="001B42BC" w:rsidRPr="00F63C3B" w14:paraId="1DCB4210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23AC7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7.6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5D8CF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not yet significant"</w:t>
            </w:r>
          </w:p>
        </w:tc>
      </w:tr>
      <w:tr w:rsidR="001B42BC" w:rsidRPr="00F63C3B" w14:paraId="60EC0605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21085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5.4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07457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possible significance"</w:t>
            </w:r>
          </w:p>
        </w:tc>
      </w:tr>
      <w:tr w:rsidR="001B42BC" w:rsidRPr="00F63C3B" w14:paraId="5CE67CF9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FD48B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4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9B375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marginal trend"</w:t>
            </w:r>
          </w:p>
        </w:tc>
      </w:tr>
      <w:tr w:rsidR="001B42BC" w:rsidRPr="00F63C3B" w14:paraId="7C9C1F71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544C3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1.1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B9A53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nearly significant"</w:t>
            </w:r>
          </w:p>
        </w:tc>
      </w:tr>
      <w:tr w:rsidR="001B42BC" w:rsidRPr="00F63C3B" w14:paraId="45E25A2D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F223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9.7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0950A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pproaching significance"</w:t>
            </w:r>
          </w:p>
        </w:tc>
      </w:tr>
      <w:tr w:rsidR="001B42BC" w:rsidRPr="00F63C3B" w14:paraId="3388209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A5D5F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7.8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CC400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trending towards significance"</w:t>
            </w:r>
          </w:p>
        </w:tc>
      </w:tr>
      <w:tr w:rsidR="001B42BC" w:rsidRPr="00F63C3B" w14:paraId="45A7356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66286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7.4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E6E37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uncertain significance"</w:t>
            </w:r>
          </w:p>
        </w:tc>
      </w:tr>
      <w:tr w:rsidR="001B42BC" w:rsidRPr="00F63C3B" w14:paraId="2CFE65A8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7BEC1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6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DB6E6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not conventionally significant"</w:t>
            </w:r>
          </w:p>
        </w:tc>
      </w:tr>
      <w:tr w:rsidR="001B42BC" w:rsidRPr="00F63C3B" w14:paraId="5DAA9636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E982D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5.5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0CE64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practically significant"</w:t>
            </w:r>
          </w:p>
        </w:tc>
      </w:tr>
      <w:tr w:rsidR="001B42BC" w:rsidRPr="00F63C3B" w14:paraId="261D6508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1852F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5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F47AB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marginally statistically significant"</w:t>
            </w:r>
          </w:p>
        </w:tc>
      </w:tr>
      <w:tr w:rsidR="001B42BC" w:rsidRPr="00F63C3B" w14:paraId="433E4514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9ABC3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1.3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F3918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only slightly significant"</w:t>
            </w:r>
          </w:p>
        </w:tc>
      </w:tr>
      <w:tr w:rsidR="001B42BC" w:rsidRPr="00F63C3B" w14:paraId="05E2932D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CF7B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10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907F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statistical trend"</w:t>
            </w:r>
          </w:p>
        </w:tc>
      </w:tr>
      <w:tr w:rsidR="001B42BC" w:rsidRPr="00F63C3B" w14:paraId="74AA14F8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4EB08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968E5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probably not significant"</w:t>
            </w:r>
          </w:p>
        </w:tc>
      </w:tr>
      <w:tr w:rsidR="001B42BC" w:rsidRPr="00F63C3B" w14:paraId="6902067A" w14:textId="77777777" w:rsidTr="008E5425">
        <w:trPr>
          <w:trHeight w:val="18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370F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7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2A6B4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negative trend"</w:t>
            </w:r>
          </w:p>
        </w:tc>
      </w:tr>
      <w:tr w:rsidR="001B42BC" w:rsidRPr="00F63C3B" w14:paraId="1B63215E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F7447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6.8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C883C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barely significant"</w:t>
            </w:r>
          </w:p>
        </w:tc>
      </w:tr>
      <w:tr w:rsidR="001B42BC" w:rsidRPr="00F63C3B" w14:paraId="4BBF3FDE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3D62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5.8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ABF07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n overall trend"</w:t>
            </w:r>
          </w:p>
        </w:tc>
      </w:tr>
      <w:tr w:rsidR="001B42BC" w:rsidRPr="00F63C3B" w14:paraId="332870C4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1F6B4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5.4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1FCB4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slightly significant"</w:t>
            </w:r>
          </w:p>
        </w:tc>
      </w:tr>
      <w:tr w:rsidR="001B42BC" w:rsidRPr="00F63C3B" w14:paraId="64307BA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AE4D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4.9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A23E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reliable trend"</w:t>
            </w:r>
          </w:p>
        </w:tc>
      </w:tr>
      <w:tr w:rsidR="001B42BC" w:rsidRPr="00F63C3B" w14:paraId="4965256D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3D576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4.5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0E104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lmost significant"</w:t>
            </w:r>
          </w:p>
        </w:tc>
      </w:tr>
      <w:tr w:rsidR="001B42BC" w:rsidRPr="00F63C3B" w14:paraId="467957AA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9B1AC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4.2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1DC9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tended to be significant"</w:t>
            </w:r>
          </w:p>
        </w:tc>
      </w:tr>
      <w:tr w:rsidR="001B42BC" w:rsidRPr="00F63C3B" w14:paraId="3227D92D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4EC6D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4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ED900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lmost achieved significance"</w:t>
            </w:r>
          </w:p>
        </w:tc>
      </w:tr>
      <w:tr w:rsidR="001B42BC" w:rsidRPr="00F63C3B" w14:paraId="482DA05D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356B5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242E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trend significance level"</w:t>
            </w:r>
          </w:p>
        </w:tc>
      </w:tr>
      <w:tr w:rsidR="001B42BC" w:rsidRPr="00F63C3B" w14:paraId="1E40E283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DE0B6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3.8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26030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on the borderline of significance"</w:t>
            </w:r>
          </w:p>
        </w:tc>
      </w:tr>
      <w:tr w:rsidR="001B42BC" w:rsidRPr="00F63C3B" w14:paraId="62E5A443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E839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3.7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B4D6A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lmost insignificant"</w:t>
            </w:r>
          </w:p>
        </w:tc>
      </w:tr>
      <w:tr w:rsidR="001B42BC" w:rsidRPr="00F63C3B" w14:paraId="6EBAE01B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B867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3.5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355A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tendency toward significance"</w:t>
            </w:r>
          </w:p>
        </w:tc>
      </w:tr>
      <w:tr w:rsidR="001B42BC" w:rsidRPr="00F63C3B" w14:paraId="7C5ECA97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45B3B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3.2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04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C9DCD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"a </w:t>
            </w:r>
            <w:proofErr w:type="spellStart"/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favorable</w:t>
            </w:r>
            <w:proofErr w:type="spellEnd"/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rend"</w:t>
            </w:r>
          </w:p>
        </w:tc>
      </w:tr>
      <w:tr w:rsidR="001B42BC" w:rsidRPr="00F63C3B" w14:paraId="6DF627C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EEC47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3.1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B4F84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not quite reach the level of significance"</w:t>
            </w:r>
          </w:p>
        </w:tc>
      </w:tr>
      <w:tr w:rsidR="001B42BC" w:rsidRPr="00F63C3B" w14:paraId="17671193" w14:textId="77777777" w:rsidTr="008E5425">
        <w:trPr>
          <w:trHeight w:val="18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02F25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D670C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lmost statistically significant"</w:t>
            </w:r>
          </w:p>
        </w:tc>
      </w:tr>
      <w:tr w:rsidR="001B42BC" w:rsidRPr="00F63C3B" w14:paraId="7226FA9B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A028D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0C65F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moderately significant"</w:t>
            </w:r>
          </w:p>
        </w:tc>
      </w:tr>
      <w:tr w:rsidR="001B42BC" w:rsidRPr="00F63C3B" w14:paraId="2DC3E700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9132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1A3C0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pproached conventional levels of significance"</w:t>
            </w:r>
          </w:p>
        </w:tc>
      </w:tr>
      <w:tr w:rsidR="001B42BC" w:rsidRPr="00F63C3B" w14:paraId="7F6400F4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1B434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8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1A7D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not highly significant"</w:t>
            </w:r>
          </w:p>
        </w:tc>
      </w:tr>
      <w:tr w:rsidR="001B42BC" w:rsidRPr="00F63C3B" w14:paraId="5D86CE8F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57EC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8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DBF76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slight significance"</w:t>
            </w:r>
          </w:p>
        </w:tc>
      </w:tr>
      <w:tr w:rsidR="001B42BC" w:rsidRPr="00F63C3B" w14:paraId="512E5F4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F22BC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45785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notable trend"</w:t>
            </w:r>
          </w:p>
        </w:tc>
      </w:tr>
      <w:tr w:rsidR="001B42BC" w:rsidRPr="00F63C3B" w14:paraId="180420EA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94DED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F6CF8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just failing to reach statistical significance"</w:t>
            </w:r>
          </w:p>
        </w:tc>
      </w:tr>
      <w:tr w:rsidR="001B42BC" w:rsidRPr="00F63C3B" w14:paraId="30C87F66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F7B0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FF3CA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marginally nonsignificant"</w:t>
            </w:r>
          </w:p>
        </w:tc>
      </w:tr>
      <w:tr w:rsidR="001B42BC" w:rsidRPr="00F63C3B" w14:paraId="1B1806D8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C3EE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6DFE4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just failed significance"</w:t>
            </w:r>
          </w:p>
        </w:tc>
      </w:tr>
      <w:tr w:rsidR="001B42BC" w:rsidRPr="00F63C3B" w14:paraId="554C87B5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B5E38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A4457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n observed trend"</w:t>
            </w:r>
          </w:p>
        </w:tc>
      </w:tr>
      <w:tr w:rsidR="001B42BC" w:rsidRPr="00F63C3B" w14:paraId="4D59765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F1D3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1C258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possibly significant"</w:t>
            </w:r>
          </w:p>
        </w:tc>
      </w:tr>
      <w:tr w:rsidR="001B42BC" w:rsidRPr="00F63C3B" w14:paraId="4DDB2238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D0525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4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B6916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scarcely significant"</w:t>
            </w:r>
          </w:p>
        </w:tc>
      </w:tr>
      <w:tr w:rsidR="001B42BC" w:rsidRPr="00F63C3B" w14:paraId="5E113307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CA525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86CC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t the margin of statistical significance"</w:t>
            </w:r>
          </w:p>
        </w:tc>
      </w:tr>
      <w:tr w:rsidR="001B42BC" w:rsidRPr="00F63C3B" w14:paraId="72661A2D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F8A9A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527D7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just failed to be significant"</w:t>
            </w:r>
          </w:p>
        </w:tc>
      </w:tr>
      <w:tr w:rsidR="001B42BC" w:rsidRPr="00F63C3B" w14:paraId="0AF3DDFD" w14:textId="77777777" w:rsidTr="008E5425">
        <w:trPr>
          <w:trHeight w:val="18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71D98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723C3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n unexplained trend"</w:t>
            </w:r>
          </w:p>
        </w:tc>
      </w:tr>
      <w:tr w:rsidR="001B42BC" w:rsidRPr="00F63C3B" w14:paraId="3F3FD6BB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7E6FC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5349B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barely missed statistical significance"</w:t>
            </w:r>
          </w:p>
        </w:tc>
      </w:tr>
      <w:tr w:rsidR="001B42BC" w:rsidRPr="00F63C3B" w14:paraId="1CA909E9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D9529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FF578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weak significance"</w:t>
            </w:r>
          </w:p>
        </w:tc>
      </w:tr>
      <w:tr w:rsidR="001B42BC" w:rsidRPr="00F63C3B" w14:paraId="74D532D9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DF94D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1C7A8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modestly significant"</w:t>
            </w:r>
          </w:p>
        </w:tc>
      </w:tr>
      <w:tr w:rsidR="001B42BC" w:rsidRPr="00F63C3B" w14:paraId="5FB15902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C9F3A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5393B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fairly significant"</w:t>
            </w:r>
          </w:p>
        </w:tc>
      </w:tr>
      <w:tr w:rsidR="001B42BC" w:rsidRPr="00F63C3B" w14:paraId="18797715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093F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A5130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not fully significant"</w:t>
            </w:r>
          </w:p>
        </w:tc>
      </w:tr>
      <w:tr w:rsidR="001B42BC" w:rsidRPr="00F63C3B" w14:paraId="784409BD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A0F8A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2C95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likely to be significant"</w:t>
            </w:r>
          </w:p>
        </w:tc>
      </w:tr>
      <w:tr w:rsidR="001B42BC" w:rsidRPr="00F63C3B" w14:paraId="21035495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69BC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2444E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lmost attained significance"</w:t>
            </w:r>
          </w:p>
        </w:tc>
      </w:tr>
      <w:tr w:rsidR="001B42BC" w:rsidRPr="00F63C3B" w14:paraId="15961AE4" w14:textId="77777777" w:rsidTr="008E5425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08F81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4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98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E0442" w14:textId="77777777" w:rsidR="001B42BC" w:rsidRPr="00F63C3B" w:rsidRDefault="001B42BC" w:rsidP="008E5425">
            <w:r w:rsidRPr="00F63C3B">
              <w:rPr>
                <w:rFonts w:ascii="Helvetica Neue" w:hAnsi="Helvetica Neue"/>
                <w:color w:val="000000"/>
                <w:sz w:val="15"/>
                <w:szCs w:val="15"/>
              </w:rPr>
              <w:t>"a statistical trend toward significance"</w:t>
            </w:r>
          </w:p>
        </w:tc>
      </w:tr>
    </w:tbl>
    <w:p w14:paraId="3A92582C" w14:textId="77777777" w:rsidR="001B42BC" w:rsidRDefault="001B42BC" w:rsidP="001B42B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1"/>
        </w:rPr>
      </w:pPr>
    </w:p>
    <w:p w14:paraId="46C88E0F" w14:textId="77777777" w:rsidR="00602699" w:rsidRDefault="001B42BC"/>
    <w:sectPr w:rsidR="006026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BC"/>
    <w:rsid w:val="001B42BC"/>
    <w:rsid w:val="002A4B1C"/>
    <w:rsid w:val="00E5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3CA7C"/>
  <w15:chartTrackingRefBased/>
  <w15:docId w15:val="{36DF19A5-9497-4C6E-AF6F-8D3B47A79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4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tijdink</dc:creator>
  <cp:keywords/>
  <dc:description/>
  <cp:lastModifiedBy>joeri tijdink</cp:lastModifiedBy>
  <cp:revision>1</cp:revision>
  <dcterms:created xsi:type="dcterms:W3CDTF">2022-02-01T22:10:00Z</dcterms:created>
  <dcterms:modified xsi:type="dcterms:W3CDTF">2022-02-01T22:10:00Z</dcterms:modified>
</cp:coreProperties>
</file>